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96" w:type="pct"/>
        <w:jc w:val="center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47"/>
        <w:gridCol w:w="1444"/>
        <w:gridCol w:w="849"/>
        <w:gridCol w:w="1494"/>
        <w:gridCol w:w="883"/>
        <w:gridCol w:w="1442"/>
        <w:gridCol w:w="681"/>
      </w:tblGrid>
      <w:tr w:rsidR="00B9110D" w:rsidRPr="009F03A4" w14:paraId="008043D0" w14:textId="77777777" w:rsidTr="00044822">
        <w:trPr>
          <w:trHeight w:val="210"/>
          <w:jc w:val="center"/>
        </w:trPr>
        <w:tc>
          <w:tcPr>
            <w:tcW w:w="5000" w:type="pct"/>
            <w:gridSpan w:val="7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2EAB076" w14:textId="169458FB" w:rsidR="00B9110D" w:rsidRPr="006D0AE4" w:rsidRDefault="00B9110D" w:rsidP="00044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Pr="006D0AE4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6D0AE4">
              <w:rPr>
                <w:rFonts w:ascii="Times New Roman" w:hAnsi="Times New Roman" w:cs="Times New Roman"/>
                <w:b/>
                <w:bCs/>
              </w:rPr>
              <w:t>.</w:t>
            </w:r>
            <w:r w:rsidRPr="006D0AE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6D0AE4">
              <w:rPr>
                <w:rFonts w:ascii="Times New Roman" w:hAnsi="Times New Roman" w:cs="Times New Roman"/>
              </w:rPr>
              <w:t xml:space="preserve">odel Estimates of the Association Between </w:t>
            </w:r>
            <w:r>
              <w:rPr>
                <w:rFonts w:ascii="Times New Roman" w:hAnsi="Times New Roman" w:cs="Times New Roman"/>
              </w:rPr>
              <w:t xml:space="preserve">Social Media Use, Education, and Vaccination for </w:t>
            </w:r>
            <w:r w:rsidR="004A7696" w:rsidRPr="004A7696">
              <w:rPr>
                <w:rFonts w:ascii="Times New Roman" w:hAnsi="Times New Roman" w:cs="Times New Roman"/>
              </w:rPr>
              <w:t>Influenza</w:t>
            </w:r>
            <w:r w:rsidRPr="006D0AE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HRS </w:t>
            </w:r>
            <w:r w:rsidRPr="00CC7A98">
              <w:rPr>
                <w:rFonts w:ascii="Times New Roman" w:hAnsi="Times New Roman" w:cs="Times New Roman"/>
              </w:rPr>
              <w:t>2022 (n=4,038)</w:t>
            </w:r>
          </w:p>
        </w:tc>
      </w:tr>
      <w:tr w:rsidR="00B9110D" w:rsidRPr="00D913B4" w14:paraId="127F08BD" w14:textId="77777777" w:rsidTr="00044822">
        <w:trPr>
          <w:trHeight w:val="328"/>
          <w:jc w:val="center"/>
        </w:trPr>
        <w:tc>
          <w:tcPr>
            <w:tcW w:w="1439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3B624BB" w14:textId="77777777" w:rsidR="00B9110D" w:rsidRPr="00D571AB" w:rsidRDefault="00B9110D" w:rsidP="000448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C042E" w14:textId="77777777" w:rsidR="00B9110D" w:rsidRPr="00D571AB" w:rsidRDefault="00B9110D" w:rsidP="000448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246" w:type="pct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90ED0" w14:textId="77777777" w:rsidR="00B9110D" w:rsidRPr="00D571AB" w:rsidRDefault="00B9110D" w:rsidP="000448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113" w:type="pct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9FA96" w14:textId="77777777" w:rsidR="00B9110D" w:rsidRPr="00D571AB" w:rsidRDefault="00B9110D" w:rsidP="000448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</w:tr>
      <w:tr w:rsidR="00B9110D" w:rsidRPr="009F03A4" w14:paraId="64892450" w14:textId="77777777" w:rsidTr="00044822">
        <w:trPr>
          <w:trHeight w:val="80"/>
          <w:jc w:val="center"/>
        </w:trPr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EEFA3" w14:textId="77777777" w:rsidR="00B9110D" w:rsidRPr="00D571AB" w:rsidRDefault="00B9110D" w:rsidP="000448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BC03CD" w14:textId="77777777" w:rsidR="00B9110D" w:rsidRPr="00635938" w:rsidRDefault="00B9110D" w:rsidP="00044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 xml:space="preserve">    OR [95% CI]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EAA32C" w14:textId="77777777" w:rsidR="00B9110D" w:rsidRPr="00635938" w:rsidRDefault="00B9110D" w:rsidP="0004482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6359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  <w:p w14:paraId="15827E58" w14:textId="77777777" w:rsidR="00B9110D" w:rsidRPr="00635938" w:rsidRDefault="00B9110D" w:rsidP="0004482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35A1A7" w14:textId="77777777" w:rsidR="00B9110D" w:rsidRPr="00635938" w:rsidRDefault="00B9110D" w:rsidP="00044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 xml:space="preserve">    OR [95% CI]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87598A" w14:textId="77777777" w:rsidR="00B9110D" w:rsidRPr="00635938" w:rsidRDefault="00B9110D" w:rsidP="0004482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6359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  <w:p w14:paraId="1182BCC1" w14:textId="77777777" w:rsidR="00B9110D" w:rsidRPr="00635938" w:rsidRDefault="00B9110D" w:rsidP="0004482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9005BD" w14:textId="77777777" w:rsidR="00B9110D" w:rsidRPr="00635938" w:rsidRDefault="00B9110D" w:rsidP="00044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 xml:space="preserve">    OR [95% CI]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390465" w14:textId="77777777" w:rsidR="00B9110D" w:rsidRPr="00635938" w:rsidRDefault="00B9110D" w:rsidP="0004482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6359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  <w:p w14:paraId="2D6A5D46" w14:textId="77777777" w:rsidR="00B9110D" w:rsidRPr="00635938" w:rsidRDefault="00B9110D" w:rsidP="0004482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 xml:space="preserve">  value</w:t>
            </w:r>
          </w:p>
        </w:tc>
      </w:tr>
      <w:tr w:rsidR="00B9110D" w:rsidRPr="009F03A4" w14:paraId="5A7E03CF" w14:textId="77777777" w:rsidTr="00044822">
        <w:trPr>
          <w:trHeight w:val="288"/>
          <w:jc w:val="center"/>
        </w:trPr>
        <w:tc>
          <w:tcPr>
            <w:tcW w:w="1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301C0" w14:textId="77777777" w:rsidR="00B9110D" w:rsidRPr="00B52407" w:rsidRDefault="00B9110D" w:rsidP="0004482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Frequency of Social Media Use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72A26" w14:textId="15F46485" w:rsidR="00B9110D" w:rsidRPr="00B52407" w:rsidRDefault="00B9110D" w:rsidP="00044822">
            <w:pPr>
              <w:tabs>
                <w:tab w:val="decimal" w:pos="18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1027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 [0.9</w:t>
            </w:r>
            <w:r w:rsidR="0010270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1027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8AFF8" w14:textId="57F81D4F" w:rsidR="00B9110D" w:rsidRPr="00B52407" w:rsidRDefault="00B9110D" w:rsidP="00044822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10270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3B7D3" w14:textId="18E70961" w:rsidR="00B9110D" w:rsidRPr="00B52407" w:rsidRDefault="001259B0" w:rsidP="00044822">
            <w:pPr>
              <w:tabs>
                <w:tab w:val="decimal" w:pos="1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B9110D"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 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9110D" w:rsidRPr="00B52407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9110D" w:rsidRPr="00B5240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007B9" w14:textId="3FF95032" w:rsidR="00B9110D" w:rsidRPr="00B52407" w:rsidRDefault="00B9110D" w:rsidP="00044822">
            <w:pPr>
              <w:tabs>
                <w:tab w:val="decimal" w:pos="9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.</w:t>
            </w:r>
            <w:r w:rsidR="001259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F51788" w14:textId="0265548B" w:rsidR="00B9110D" w:rsidRPr="00B52407" w:rsidRDefault="00B9110D" w:rsidP="00044822">
            <w:pPr>
              <w:tabs>
                <w:tab w:val="decimal" w:pos="15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0335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 w:rsidR="0050335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03356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46F48" w14:textId="2673C17E" w:rsidR="00B9110D" w:rsidRPr="00B52407" w:rsidRDefault="00B9110D" w:rsidP="00044822">
            <w:pPr>
              <w:tabs>
                <w:tab w:val="decimal" w:pos="1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033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</w:t>
            </w:r>
          </w:p>
        </w:tc>
      </w:tr>
      <w:tr w:rsidR="00B9110D" w:rsidRPr="009F03A4" w14:paraId="255EC23A" w14:textId="77777777" w:rsidTr="00044822">
        <w:trPr>
          <w:trHeight w:val="288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F032" w14:textId="77777777" w:rsidR="00B9110D" w:rsidRPr="00B52407" w:rsidRDefault="00B9110D" w:rsidP="000448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 of Educatio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7964" w14:textId="77777777" w:rsidR="00B9110D" w:rsidRPr="00B52407" w:rsidRDefault="00B9110D" w:rsidP="00044822">
            <w:pPr>
              <w:tabs>
                <w:tab w:val="decimal" w:pos="18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D941" w14:textId="77777777" w:rsidR="00B9110D" w:rsidRPr="00B52407" w:rsidRDefault="00B9110D" w:rsidP="00044822">
            <w:pPr>
              <w:tabs>
                <w:tab w:val="decimal" w:pos="1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69FA" w14:textId="1EB13466" w:rsidR="00B9110D" w:rsidRPr="00B52407" w:rsidRDefault="00B9110D" w:rsidP="00044822">
            <w:pPr>
              <w:tabs>
                <w:tab w:val="decimal" w:pos="1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259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81A8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481A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9415" w14:textId="4467B83B" w:rsidR="00B9110D" w:rsidRPr="00B52407" w:rsidRDefault="00B9110D" w:rsidP="00044822">
            <w:pPr>
              <w:tabs>
                <w:tab w:val="decimal" w:pos="9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   .0</w:t>
            </w:r>
            <w:r w:rsidR="00481A8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B190" w14:textId="4C3F04D8" w:rsidR="00B9110D" w:rsidRPr="00B52407" w:rsidRDefault="00B9110D" w:rsidP="00044822">
            <w:pPr>
              <w:tabs>
                <w:tab w:val="decimal" w:pos="15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740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 [0.9</w:t>
            </w:r>
            <w:r w:rsidR="001740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-1.06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A32D" w14:textId="0A7E8FC6" w:rsidR="00B9110D" w:rsidRPr="00B52407" w:rsidRDefault="00B9110D" w:rsidP="00044822">
            <w:pPr>
              <w:tabs>
                <w:tab w:val="decimal" w:pos="1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740C7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</w:tr>
      <w:tr w:rsidR="00B9110D" w:rsidRPr="009F03A4" w14:paraId="4E644696" w14:textId="77777777" w:rsidTr="00044822">
        <w:trPr>
          <w:trHeight w:val="288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EC7C" w14:textId="77777777" w:rsidR="00B9110D" w:rsidRPr="00B52407" w:rsidRDefault="00B9110D" w:rsidP="00044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erm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1A7A" w14:textId="77777777" w:rsidR="00B9110D" w:rsidRPr="00B52407" w:rsidRDefault="00B9110D" w:rsidP="00044822">
            <w:pPr>
              <w:tabs>
                <w:tab w:val="decimal" w:pos="18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9475" w14:textId="77777777" w:rsidR="00B9110D" w:rsidRPr="00B52407" w:rsidRDefault="00B9110D" w:rsidP="00044822">
            <w:pPr>
              <w:tabs>
                <w:tab w:val="decimal" w:pos="152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3A0C" w14:textId="77777777" w:rsidR="00B9110D" w:rsidRPr="00B52407" w:rsidRDefault="00B9110D" w:rsidP="00044822">
            <w:pPr>
              <w:tabs>
                <w:tab w:val="decimal" w:pos="179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CDA1" w14:textId="77777777" w:rsidR="00B9110D" w:rsidRPr="00B52407" w:rsidRDefault="00B9110D" w:rsidP="00044822">
            <w:pPr>
              <w:tabs>
                <w:tab w:val="decimal" w:pos="9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6937" w14:textId="77777777" w:rsidR="00B9110D" w:rsidRPr="00B52407" w:rsidRDefault="00B9110D" w:rsidP="00044822">
            <w:pPr>
              <w:tabs>
                <w:tab w:val="decimal" w:pos="157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20A6" w14:textId="77777777" w:rsidR="00B9110D" w:rsidRPr="00B52407" w:rsidRDefault="00B9110D" w:rsidP="00044822">
            <w:pPr>
              <w:tabs>
                <w:tab w:val="decimal" w:pos="125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110D" w:rsidRPr="009F03A4" w14:paraId="625D6475" w14:textId="77777777" w:rsidTr="00044822">
        <w:trPr>
          <w:trHeight w:val="288"/>
          <w:jc w:val="center"/>
        </w:trPr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4D0DD" w14:textId="35266E43" w:rsidR="00B9110D" w:rsidRPr="00B52407" w:rsidRDefault="00B9110D" w:rsidP="00044822">
            <w:pPr>
              <w:ind w:left="244"/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Social Media Use * </w:t>
            </w:r>
            <w:r w:rsidR="00FA7DFF" w:rsidRPr="00B52407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DAF77" w14:textId="77777777" w:rsidR="00B9110D" w:rsidRPr="00B52407" w:rsidRDefault="00B9110D" w:rsidP="00044822">
            <w:pPr>
              <w:tabs>
                <w:tab w:val="decimal" w:pos="18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12166" w14:textId="77777777" w:rsidR="00B9110D" w:rsidRPr="00B52407" w:rsidRDefault="00B9110D" w:rsidP="00044822">
            <w:pPr>
              <w:tabs>
                <w:tab w:val="decimal" w:pos="152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B369A" w14:textId="77777777" w:rsidR="00B9110D" w:rsidRPr="00B52407" w:rsidRDefault="00B9110D" w:rsidP="00044822">
            <w:pPr>
              <w:tabs>
                <w:tab w:val="decimal" w:pos="179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A5EAD" w14:textId="77777777" w:rsidR="00B9110D" w:rsidRPr="00B52407" w:rsidRDefault="00B9110D" w:rsidP="00044822">
            <w:pPr>
              <w:tabs>
                <w:tab w:val="decimal" w:pos="9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EFD8C" w14:textId="16491C31" w:rsidR="00B9110D" w:rsidRPr="00B52407" w:rsidRDefault="00B9110D" w:rsidP="00044822">
            <w:pPr>
              <w:tabs>
                <w:tab w:val="decimal" w:pos="157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740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1740C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1740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1B083" w14:textId="3AC81F68" w:rsidR="00B9110D" w:rsidRPr="00B52407" w:rsidRDefault="00B9110D" w:rsidP="00044822">
            <w:pPr>
              <w:tabs>
                <w:tab w:val="decimal" w:pos="125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34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</w:t>
            </w:r>
          </w:p>
        </w:tc>
      </w:tr>
      <w:tr w:rsidR="00B9110D" w:rsidRPr="009F03A4" w14:paraId="3EDF21E4" w14:textId="77777777" w:rsidTr="00044822">
        <w:trPr>
          <w:trHeight w:val="63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3D8A9" w14:textId="77777777" w:rsidR="00B9110D" w:rsidRDefault="00B9110D" w:rsidP="000448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71AB">
              <w:rPr>
                <w:rFonts w:ascii="Times New Roman" w:hAnsi="Times New Roman" w:cs="Times New Roman"/>
                <w:sz w:val="16"/>
                <w:szCs w:val="16"/>
              </w:rPr>
              <w:t xml:space="preserve">Abbreviations: HRS, Health and Retirement Study;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OR,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dds ration; </w:t>
            </w:r>
            <w:r w:rsidRPr="00D571AB">
              <w:rPr>
                <w:rFonts w:ascii="Times New Roman" w:hAnsi="Times New Roman" w:cs="Times New Roman"/>
                <w:sz w:val="16"/>
                <w:szCs w:val="16"/>
              </w:rPr>
              <w:t>CI, confidence interv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46FBA469" w14:textId="77777777" w:rsidR="00B9110D" w:rsidRPr="00D571AB" w:rsidRDefault="00B9110D" w:rsidP="000448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7ACB">
              <w:rPr>
                <w:rFonts w:ascii="Times New Roman" w:hAnsi="Times New Roman" w:cs="Times New Roman"/>
                <w:i/>
                <w:sz w:val="16"/>
                <w:szCs w:val="16"/>
              </w:rPr>
              <w:t>No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Models 2 and 3 adjusted for 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>age, sex, ra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 xml:space="preserve"> ethnicity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eographic 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 xml:space="preserve"> marital stat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>religious attendance, frequency of computer u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fr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>equency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 xml:space="preserve">interne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se 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>for health information, and reported diagnoses of high blood pressure, diabetes, heart disease, and canc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7B809012" w14:textId="77777777" w:rsidR="004A7696" w:rsidRDefault="004A7696">
      <w:pPr>
        <w:sectPr w:rsidR="004A769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5096" w:type="pct"/>
        <w:jc w:val="center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47"/>
        <w:gridCol w:w="1444"/>
        <w:gridCol w:w="849"/>
        <w:gridCol w:w="1494"/>
        <w:gridCol w:w="883"/>
        <w:gridCol w:w="1442"/>
        <w:gridCol w:w="681"/>
      </w:tblGrid>
      <w:tr w:rsidR="004A7696" w:rsidRPr="009F03A4" w14:paraId="14FA76AD" w14:textId="77777777" w:rsidTr="00175E19">
        <w:trPr>
          <w:trHeight w:val="210"/>
          <w:jc w:val="center"/>
        </w:trPr>
        <w:tc>
          <w:tcPr>
            <w:tcW w:w="5000" w:type="pct"/>
            <w:gridSpan w:val="7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E23F854" w14:textId="305B34CE" w:rsidR="004A7696" w:rsidRPr="006D0AE4" w:rsidRDefault="004A7696" w:rsidP="00175E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</w:t>
            </w:r>
            <w:r w:rsidRPr="006D0AE4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6D0AE4">
              <w:rPr>
                <w:rFonts w:ascii="Times New Roman" w:hAnsi="Times New Roman" w:cs="Times New Roman"/>
                <w:b/>
                <w:bCs/>
              </w:rPr>
              <w:t>.</w:t>
            </w:r>
            <w:r w:rsidRPr="006D0AE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6D0AE4">
              <w:rPr>
                <w:rFonts w:ascii="Times New Roman" w:hAnsi="Times New Roman" w:cs="Times New Roman"/>
              </w:rPr>
              <w:t xml:space="preserve">odel Estimates of the Association Between </w:t>
            </w:r>
            <w:r>
              <w:rPr>
                <w:rFonts w:ascii="Times New Roman" w:hAnsi="Times New Roman" w:cs="Times New Roman"/>
              </w:rPr>
              <w:t xml:space="preserve">Social Media Use, Education, and Vaccination for </w:t>
            </w:r>
            <w:r w:rsidR="002E1330" w:rsidRPr="002E1330">
              <w:rPr>
                <w:rFonts w:ascii="Times New Roman" w:hAnsi="Times New Roman" w:cs="Times New Roman"/>
              </w:rPr>
              <w:t>Shingles</w:t>
            </w:r>
            <w:r w:rsidRPr="006D0AE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HRS </w:t>
            </w:r>
            <w:r w:rsidRPr="00CC7A98">
              <w:rPr>
                <w:rFonts w:ascii="Times New Roman" w:hAnsi="Times New Roman" w:cs="Times New Roman"/>
              </w:rPr>
              <w:t>2022 (n=4,038)</w:t>
            </w:r>
          </w:p>
        </w:tc>
      </w:tr>
      <w:tr w:rsidR="004A7696" w:rsidRPr="00D913B4" w14:paraId="50035754" w14:textId="77777777" w:rsidTr="00175E19">
        <w:trPr>
          <w:trHeight w:val="328"/>
          <w:jc w:val="center"/>
        </w:trPr>
        <w:tc>
          <w:tcPr>
            <w:tcW w:w="1439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7A77B40" w14:textId="77777777" w:rsidR="004A7696" w:rsidRPr="00D571AB" w:rsidRDefault="004A7696" w:rsidP="00175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02D21" w14:textId="77777777" w:rsidR="004A7696" w:rsidRPr="00D571AB" w:rsidRDefault="004A7696" w:rsidP="00175E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246" w:type="pct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00D87" w14:textId="77777777" w:rsidR="004A7696" w:rsidRPr="00D571AB" w:rsidRDefault="004A7696" w:rsidP="00175E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113" w:type="pct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3B2E9" w14:textId="77777777" w:rsidR="004A7696" w:rsidRPr="00D571AB" w:rsidRDefault="004A7696" w:rsidP="00175E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</w:tr>
      <w:tr w:rsidR="004A7696" w:rsidRPr="009F03A4" w14:paraId="6459F57C" w14:textId="77777777" w:rsidTr="00175E19">
        <w:trPr>
          <w:trHeight w:val="80"/>
          <w:jc w:val="center"/>
        </w:trPr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A24AF" w14:textId="77777777" w:rsidR="004A7696" w:rsidRPr="00D571AB" w:rsidRDefault="004A7696" w:rsidP="00175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9E0804" w14:textId="77777777" w:rsidR="004A7696" w:rsidRPr="00635938" w:rsidRDefault="004A7696" w:rsidP="00175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 xml:space="preserve">    OR [95% CI]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A6755D" w14:textId="77777777" w:rsidR="004A7696" w:rsidRPr="00635938" w:rsidRDefault="004A7696" w:rsidP="00175E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6359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  <w:p w14:paraId="01F170FE" w14:textId="77777777" w:rsidR="004A7696" w:rsidRPr="00635938" w:rsidRDefault="004A7696" w:rsidP="00175E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886BA9" w14:textId="77777777" w:rsidR="004A7696" w:rsidRPr="00635938" w:rsidRDefault="004A7696" w:rsidP="00175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 xml:space="preserve">    OR [95% CI]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96EC64" w14:textId="77777777" w:rsidR="004A7696" w:rsidRPr="00635938" w:rsidRDefault="004A7696" w:rsidP="00175E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6359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  <w:p w14:paraId="6AF7996F" w14:textId="77777777" w:rsidR="004A7696" w:rsidRPr="00635938" w:rsidRDefault="004A7696" w:rsidP="00175E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C620C0" w14:textId="77777777" w:rsidR="004A7696" w:rsidRPr="00635938" w:rsidRDefault="004A7696" w:rsidP="00175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 xml:space="preserve">    OR [95% CI]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E32F1B" w14:textId="77777777" w:rsidR="004A7696" w:rsidRPr="00635938" w:rsidRDefault="004A7696" w:rsidP="00175E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6359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  <w:p w14:paraId="1492F1FB" w14:textId="77777777" w:rsidR="004A7696" w:rsidRPr="00635938" w:rsidRDefault="004A7696" w:rsidP="00175E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 xml:space="preserve">  value</w:t>
            </w:r>
          </w:p>
        </w:tc>
      </w:tr>
      <w:tr w:rsidR="004A7696" w:rsidRPr="009F03A4" w14:paraId="27BC376C" w14:textId="77777777" w:rsidTr="00175E19">
        <w:trPr>
          <w:trHeight w:val="288"/>
          <w:jc w:val="center"/>
        </w:trPr>
        <w:tc>
          <w:tcPr>
            <w:tcW w:w="1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2B84F0" w14:textId="77777777" w:rsidR="004A7696" w:rsidRPr="00B52407" w:rsidRDefault="004A7696" w:rsidP="00175E1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Frequency of Social Media Use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7E4CC" w14:textId="54F1A1E6" w:rsidR="004A7696" w:rsidRPr="00B52407" w:rsidRDefault="00973E1F" w:rsidP="00175E19">
            <w:pPr>
              <w:tabs>
                <w:tab w:val="decimal" w:pos="18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4A7696"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B5367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4A7696" w:rsidRPr="00B52407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B5367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A7696" w:rsidRPr="00B5240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313862" w14:textId="20941754" w:rsidR="004A7696" w:rsidRPr="00B52407" w:rsidRDefault="004A7696" w:rsidP="00175E19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5367D"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CCC03" w14:textId="22C33C29" w:rsidR="004A7696" w:rsidRPr="00B52407" w:rsidRDefault="004A7696" w:rsidP="00175E19">
            <w:pPr>
              <w:tabs>
                <w:tab w:val="decimal" w:pos="1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5367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 [0.9</w:t>
            </w:r>
            <w:r w:rsidR="00B5367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-1.05]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B62B6" w14:textId="2F922BF8" w:rsidR="004A7696" w:rsidRPr="00B52407" w:rsidRDefault="004A7696" w:rsidP="00175E19">
            <w:pPr>
              <w:tabs>
                <w:tab w:val="decimal" w:pos="9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.</w:t>
            </w:r>
            <w:r w:rsidR="00B53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6AEDE" w14:textId="51351EE9" w:rsidR="004A7696" w:rsidRPr="00B52407" w:rsidRDefault="004A7696" w:rsidP="00175E19">
            <w:pPr>
              <w:tabs>
                <w:tab w:val="decimal" w:pos="15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E50B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 w:rsidR="00727CC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27C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4310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F50D0" w14:textId="06D71C72" w:rsidR="004A7696" w:rsidRPr="00B52407" w:rsidRDefault="004A7696" w:rsidP="00175E19">
            <w:pPr>
              <w:tabs>
                <w:tab w:val="decimal" w:pos="1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D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7</w:t>
            </w:r>
          </w:p>
        </w:tc>
      </w:tr>
      <w:tr w:rsidR="004A7696" w:rsidRPr="009F03A4" w14:paraId="0DA22EB6" w14:textId="77777777" w:rsidTr="00175E19">
        <w:trPr>
          <w:trHeight w:val="288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E773" w14:textId="77777777" w:rsidR="004A7696" w:rsidRPr="00B52407" w:rsidRDefault="004A7696" w:rsidP="00175E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 of Educatio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0FF9" w14:textId="77777777" w:rsidR="004A7696" w:rsidRPr="00B52407" w:rsidRDefault="004A7696" w:rsidP="00175E19">
            <w:pPr>
              <w:tabs>
                <w:tab w:val="decimal" w:pos="18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C48F" w14:textId="77777777" w:rsidR="004A7696" w:rsidRPr="00B52407" w:rsidRDefault="004A7696" w:rsidP="00175E19">
            <w:pPr>
              <w:tabs>
                <w:tab w:val="decimal" w:pos="1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7A98" w14:textId="41EFA478" w:rsidR="004A7696" w:rsidRPr="00B52407" w:rsidRDefault="004A7696" w:rsidP="00175E19">
            <w:pPr>
              <w:tabs>
                <w:tab w:val="decimal" w:pos="1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E5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1E50B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1E50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C81F" w14:textId="48EA4AD3" w:rsidR="004A7696" w:rsidRPr="00B52407" w:rsidRDefault="004A7696" w:rsidP="00175E19">
            <w:pPr>
              <w:tabs>
                <w:tab w:val="decimal" w:pos="9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   .</w:t>
            </w:r>
            <w:r w:rsidR="001E50B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423A" w14:textId="4D826F38" w:rsidR="004A7696" w:rsidRPr="00B52407" w:rsidRDefault="004A7696" w:rsidP="00175E19">
            <w:pPr>
              <w:tabs>
                <w:tab w:val="decimal" w:pos="15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27C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 w:rsidR="00A4310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E5AD3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734C" w14:textId="200564B7" w:rsidR="004A7696" w:rsidRPr="00B52407" w:rsidRDefault="004A7696" w:rsidP="00175E19">
            <w:pPr>
              <w:tabs>
                <w:tab w:val="decimal" w:pos="1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E5AD3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</w:tr>
      <w:tr w:rsidR="004A7696" w:rsidRPr="009F03A4" w14:paraId="25658BA6" w14:textId="77777777" w:rsidTr="00175E19">
        <w:trPr>
          <w:trHeight w:val="288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B896" w14:textId="77777777" w:rsidR="004A7696" w:rsidRPr="00B52407" w:rsidRDefault="004A7696" w:rsidP="00175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erm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1C60" w14:textId="77777777" w:rsidR="004A7696" w:rsidRPr="00B52407" w:rsidRDefault="004A7696" w:rsidP="00175E19">
            <w:pPr>
              <w:tabs>
                <w:tab w:val="decimal" w:pos="18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4618" w14:textId="77777777" w:rsidR="004A7696" w:rsidRPr="00B52407" w:rsidRDefault="004A7696" w:rsidP="00175E19">
            <w:pPr>
              <w:tabs>
                <w:tab w:val="decimal" w:pos="152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01E7" w14:textId="77777777" w:rsidR="004A7696" w:rsidRPr="00B52407" w:rsidRDefault="004A7696" w:rsidP="00175E19">
            <w:pPr>
              <w:tabs>
                <w:tab w:val="decimal" w:pos="179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C612" w14:textId="77777777" w:rsidR="004A7696" w:rsidRPr="00B52407" w:rsidRDefault="004A7696" w:rsidP="00175E19">
            <w:pPr>
              <w:tabs>
                <w:tab w:val="decimal" w:pos="9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8180" w14:textId="77777777" w:rsidR="004A7696" w:rsidRPr="00B52407" w:rsidRDefault="004A7696" w:rsidP="00175E19">
            <w:pPr>
              <w:tabs>
                <w:tab w:val="decimal" w:pos="157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C09F" w14:textId="77777777" w:rsidR="004A7696" w:rsidRPr="00B52407" w:rsidRDefault="004A7696" w:rsidP="00175E19">
            <w:pPr>
              <w:tabs>
                <w:tab w:val="decimal" w:pos="125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696" w:rsidRPr="009F03A4" w14:paraId="715C9734" w14:textId="77777777" w:rsidTr="00175E19">
        <w:trPr>
          <w:trHeight w:val="288"/>
          <w:jc w:val="center"/>
        </w:trPr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B2AC2" w14:textId="0CB7E5F6" w:rsidR="004A7696" w:rsidRPr="00B52407" w:rsidRDefault="004A7696" w:rsidP="00175E19">
            <w:pPr>
              <w:ind w:left="244"/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Social Media Use * </w:t>
            </w:r>
            <w:r w:rsidR="00FA7DFF" w:rsidRPr="00B52407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42AF2" w14:textId="77777777" w:rsidR="004A7696" w:rsidRPr="00B52407" w:rsidRDefault="004A7696" w:rsidP="00175E19">
            <w:pPr>
              <w:tabs>
                <w:tab w:val="decimal" w:pos="18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050EC" w14:textId="77777777" w:rsidR="004A7696" w:rsidRPr="00B52407" w:rsidRDefault="004A7696" w:rsidP="00175E19">
            <w:pPr>
              <w:tabs>
                <w:tab w:val="decimal" w:pos="152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6D1A64" w14:textId="77777777" w:rsidR="004A7696" w:rsidRPr="00B52407" w:rsidRDefault="004A7696" w:rsidP="00175E19">
            <w:pPr>
              <w:tabs>
                <w:tab w:val="decimal" w:pos="179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A520E" w14:textId="77777777" w:rsidR="004A7696" w:rsidRPr="00B52407" w:rsidRDefault="004A7696" w:rsidP="00175E19">
            <w:pPr>
              <w:tabs>
                <w:tab w:val="decimal" w:pos="9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ADA39" w14:textId="6F5C2E97" w:rsidR="004A7696" w:rsidRPr="00B52407" w:rsidRDefault="004A7696" w:rsidP="00175E19">
            <w:pPr>
              <w:tabs>
                <w:tab w:val="decimal" w:pos="157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E5A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 [1.</w:t>
            </w:r>
            <w:r w:rsidR="001E5AD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1E5A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28F34" w14:textId="092029A1" w:rsidR="004A7696" w:rsidRPr="00B52407" w:rsidRDefault="004A7696" w:rsidP="00175E19">
            <w:pPr>
              <w:tabs>
                <w:tab w:val="decimal" w:pos="125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E5A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</w:t>
            </w:r>
          </w:p>
        </w:tc>
      </w:tr>
      <w:tr w:rsidR="004A7696" w:rsidRPr="009F03A4" w14:paraId="1F93F8B5" w14:textId="77777777" w:rsidTr="00175E19">
        <w:trPr>
          <w:trHeight w:val="63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19384" w14:textId="77777777" w:rsidR="004A7696" w:rsidRDefault="004A7696" w:rsidP="00175E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71AB">
              <w:rPr>
                <w:rFonts w:ascii="Times New Roman" w:hAnsi="Times New Roman" w:cs="Times New Roman"/>
                <w:sz w:val="16"/>
                <w:szCs w:val="16"/>
              </w:rPr>
              <w:t xml:space="preserve">Abbreviations: HRS, Health and Retirement Study;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OR,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dds ration; </w:t>
            </w:r>
            <w:r w:rsidRPr="00D571AB">
              <w:rPr>
                <w:rFonts w:ascii="Times New Roman" w:hAnsi="Times New Roman" w:cs="Times New Roman"/>
                <w:sz w:val="16"/>
                <w:szCs w:val="16"/>
              </w:rPr>
              <w:t>CI, confidence interv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0B24D88B" w14:textId="77777777" w:rsidR="004A7696" w:rsidRPr="00D571AB" w:rsidRDefault="004A7696" w:rsidP="00175E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7ACB">
              <w:rPr>
                <w:rFonts w:ascii="Times New Roman" w:hAnsi="Times New Roman" w:cs="Times New Roman"/>
                <w:i/>
                <w:sz w:val="16"/>
                <w:szCs w:val="16"/>
              </w:rPr>
              <w:t>No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Models 2 and 3 adjusted for 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>age, sex, ra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 xml:space="preserve"> ethnicity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eographic 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 xml:space="preserve"> marital stat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>religious attendance, frequency of computer u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fr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>equency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 xml:space="preserve">interne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se 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>for health information, and reported diagnoses of high blood pressure, diabetes, heart disease, and canc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0619D971" w14:textId="77777777" w:rsidR="002E1330" w:rsidRDefault="002E1330">
      <w:pPr>
        <w:sectPr w:rsidR="002E133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5096" w:type="pct"/>
        <w:jc w:val="center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47"/>
        <w:gridCol w:w="1444"/>
        <w:gridCol w:w="849"/>
        <w:gridCol w:w="1494"/>
        <w:gridCol w:w="883"/>
        <w:gridCol w:w="1442"/>
        <w:gridCol w:w="681"/>
      </w:tblGrid>
      <w:tr w:rsidR="002E1330" w:rsidRPr="009F03A4" w14:paraId="208E31EF" w14:textId="77777777" w:rsidTr="00175E19">
        <w:trPr>
          <w:trHeight w:val="210"/>
          <w:jc w:val="center"/>
        </w:trPr>
        <w:tc>
          <w:tcPr>
            <w:tcW w:w="5000" w:type="pct"/>
            <w:gridSpan w:val="7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8B7719C" w14:textId="72AFA224" w:rsidR="002E1330" w:rsidRPr="006D0AE4" w:rsidRDefault="002E1330" w:rsidP="00175E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</w:t>
            </w:r>
            <w:r w:rsidRPr="006D0AE4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6D0AE4">
              <w:rPr>
                <w:rFonts w:ascii="Times New Roman" w:hAnsi="Times New Roman" w:cs="Times New Roman"/>
                <w:b/>
                <w:bCs/>
              </w:rPr>
              <w:t>.</w:t>
            </w:r>
            <w:r w:rsidRPr="006D0AE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6D0AE4">
              <w:rPr>
                <w:rFonts w:ascii="Times New Roman" w:hAnsi="Times New Roman" w:cs="Times New Roman"/>
              </w:rPr>
              <w:t xml:space="preserve">odel Estimates of the Association Between </w:t>
            </w:r>
            <w:r>
              <w:rPr>
                <w:rFonts w:ascii="Times New Roman" w:hAnsi="Times New Roman" w:cs="Times New Roman"/>
              </w:rPr>
              <w:t xml:space="preserve">Social Media Use, Education, and Vaccination for </w:t>
            </w:r>
            <w:r w:rsidR="00FA7DFF" w:rsidRPr="00FA7DFF">
              <w:rPr>
                <w:rFonts w:ascii="Times New Roman" w:hAnsi="Times New Roman" w:cs="Times New Roman"/>
              </w:rPr>
              <w:t>Pneumonia</w:t>
            </w:r>
            <w:r w:rsidRPr="006D0AE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HRS </w:t>
            </w:r>
            <w:r w:rsidRPr="00CC7A98">
              <w:rPr>
                <w:rFonts w:ascii="Times New Roman" w:hAnsi="Times New Roman" w:cs="Times New Roman"/>
              </w:rPr>
              <w:t>2022 (n=4,038)</w:t>
            </w:r>
          </w:p>
        </w:tc>
      </w:tr>
      <w:tr w:rsidR="002E1330" w:rsidRPr="00D913B4" w14:paraId="6897184D" w14:textId="77777777" w:rsidTr="00175E19">
        <w:trPr>
          <w:trHeight w:val="328"/>
          <w:jc w:val="center"/>
        </w:trPr>
        <w:tc>
          <w:tcPr>
            <w:tcW w:w="1439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A1E6383" w14:textId="77777777" w:rsidR="002E1330" w:rsidRPr="00D571AB" w:rsidRDefault="002E1330" w:rsidP="00175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C4938" w14:textId="77777777" w:rsidR="002E1330" w:rsidRPr="00D571AB" w:rsidRDefault="002E1330" w:rsidP="00175E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246" w:type="pct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1BEC2" w14:textId="77777777" w:rsidR="002E1330" w:rsidRPr="00D571AB" w:rsidRDefault="002E1330" w:rsidP="00175E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113" w:type="pct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01B60" w14:textId="77777777" w:rsidR="002E1330" w:rsidRPr="00D571AB" w:rsidRDefault="002E1330" w:rsidP="00175E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</w:tr>
      <w:tr w:rsidR="002E1330" w:rsidRPr="009F03A4" w14:paraId="0A4B601C" w14:textId="77777777" w:rsidTr="00175E19">
        <w:trPr>
          <w:trHeight w:val="80"/>
          <w:jc w:val="center"/>
        </w:trPr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C2781" w14:textId="77777777" w:rsidR="002E1330" w:rsidRPr="00D571AB" w:rsidRDefault="002E1330" w:rsidP="00175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D43810" w14:textId="77777777" w:rsidR="002E1330" w:rsidRPr="00635938" w:rsidRDefault="002E1330" w:rsidP="00175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 xml:space="preserve">    OR [95% CI]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777A21" w14:textId="77777777" w:rsidR="002E1330" w:rsidRPr="00635938" w:rsidRDefault="002E1330" w:rsidP="00175E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6359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  <w:p w14:paraId="2095264C" w14:textId="77777777" w:rsidR="002E1330" w:rsidRPr="00635938" w:rsidRDefault="002E1330" w:rsidP="00175E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EAF114" w14:textId="77777777" w:rsidR="002E1330" w:rsidRPr="00635938" w:rsidRDefault="002E1330" w:rsidP="00175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 xml:space="preserve">    OR [95% CI]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2F39FA" w14:textId="77777777" w:rsidR="002E1330" w:rsidRPr="00635938" w:rsidRDefault="002E1330" w:rsidP="00175E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6359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  <w:p w14:paraId="72CFD7A7" w14:textId="77777777" w:rsidR="002E1330" w:rsidRPr="00635938" w:rsidRDefault="002E1330" w:rsidP="00175E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910579" w14:textId="77777777" w:rsidR="002E1330" w:rsidRPr="00635938" w:rsidRDefault="002E1330" w:rsidP="00175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 xml:space="preserve">    OR [95% CI]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8BCAB3" w14:textId="77777777" w:rsidR="002E1330" w:rsidRPr="00635938" w:rsidRDefault="002E1330" w:rsidP="00175E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6359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  <w:p w14:paraId="45EC0367" w14:textId="77777777" w:rsidR="002E1330" w:rsidRPr="00635938" w:rsidRDefault="002E1330" w:rsidP="00175E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5938">
              <w:rPr>
                <w:rFonts w:ascii="Times New Roman" w:hAnsi="Times New Roman" w:cs="Times New Roman"/>
                <w:sz w:val="20"/>
                <w:szCs w:val="20"/>
              </w:rPr>
              <w:t xml:space="preserve">  value</w:t>
            </w:r>
          </w:p>
        </w:tc>
      </w:tr>
      <w:tr w:rsidR="002E1330" w:rsidRPr="009F03A4" w14:paraId="44E23256" w14:textId="77777777" w:rsidTr="00175E19">
        <w:trPr>
          <w:trHeight w:val="288"/>
          <w:jc w:val="center"/>
        </w:trPr>
        <w:tc>
          <w:tcPr>
            <w:tcW w:w="1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B2D5E9" w14:textId="77777777" w:rsidR="002E1330" w:rsidRPr="00B52407" w:rsidRDefault="002E1330" w:rsidP="00175E1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Frequency of Social Media Use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C506EA" w14:textId="104BCD37" w:rsidR="002E1330" w:rsidRPr="00B52407" w:rsidRDefault="009D1328" w:rsidP="00175E19">
            <w:pPr>
              <w:tabs>
                <w:tab w:val="decimal" w:pos="18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2E1330"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 [0.9</w:t>
            </w:r>
            <w:r w:rsidR="00BB085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E1330" w:rsidRPr="00B52407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BB085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2E1330" w:rsidRPr="00B5240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A70C7C" w14:textId="7A5F4B82" w:rsidR="002E1330" w:rsidRPr="00B52407" w:rsidRDefault="002E1330" w:rsidP="00175E19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B085D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96C3D8" w14:textId="08EEF9B9" w:rsidR="002E1330" w:rsidRPr="00B52407" w:rsidRDefault="00BB085D" w:rsidP="00175E19">
            <w:pPr>
              <w:tabs>
                <w:tab w:val="decimal" w:pos="1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2E1330"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 [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E1330" w:rsidRPr="00B52407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914E7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2E1330" w:rsidRPr="00B5240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4044B" w14:textId="77777777" w:rsidR="002E1330" w:rsidRPr="00B52407" w:rsidRDefault="002E1330" w:rsidP="00175E19">
            <w:pPr>
              <w:tabs>
                <w:tab w:val="decimal" w:pos="9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.560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58E63" w14:textId="2B0A8F1F" w:rsidR="002E1330" w:rsidRPr="00B52407" w:rsidRDefault="00F604C1" w:rsidP="00175E19">
            <w:pPr>
              <w:tabs>
                <w:tab w:val="decimal" w:pos="15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2E1330"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 [0.5</w:t>
            </w:r>
            <w:r w:rsidR="007A35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E1330" w:rsidRPr="00B524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A3571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  <w:r w:rsidR="002E1330" w:rsidRPr="00B5240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416FA" w14:textId="6BC6BBA2" w:rsidR="002E1330" w:rsidRPr="00B52407" w:rsidRDefault="002E1330" w:rsidP="00175E19">
            <w:pPr>
              <w:tabs>
                <w:tab w:val="decimal" w:pos="1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A3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</w:t>
            </w:r>
          </w:p>
        </w:tc>
      </w:tr>
      <w:tr w:rsidR="002E1330" w:rsidRPr="009F03A4" w14:paraId="09528522" w14:textId="77777777" w:rsidTr="00175E19">
        <w:trPr>
          <w:trHeight w:val="288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EBF4" w14:textId="77777777" w:rsidR="002E1330" w:rsidRPr="00B52407" w:rsidRDefault="002E1330" w:rsidP="00175E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 of Educatio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B9E5" w14:textId="77777777" w:rsidR="002E1330" w:rsidRPr="00B52407" w:rsidRDefault="002E1330" w:rsidP="00175E19">
            <w:pPr>
              <w:tabs>
                <w:tab w:val="decimal" w:pos="18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6041" w14:textId="77777777" w:rsidR="002E1330" w:rsidRPr="00B52407" w:rsidRDefault="002E1330" w:rsidP="00175E19">
            <w:pPr>
              <w:tabs>
                <w:tab w:val="decimal" w:pos="1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8431" w14:textId="34D2F838" w:rsidR="002E1330" w:rsidRPr="00B52407" w:rsidRDefault="002E1330" w:rsidP="00175E19">
            <w:pPr>
              <w:tabs>
                <w:tab w:val="decimal" w:pos="1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14E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914E7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914E7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18D4" w14:textId="41A3DCEE" w:rsidR="002E1330" w:rsidRPr="00B52407" w:rsidRDefault="002E1330" w:rsidP="00175E19">
            <w:pPr>
              <w:tabs>
                <w:tab w:val="decimal" w:pos="9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   .</w:t>
            </w:r>
            <w:r w:rsidR="00202149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4C5E" w14:textId="288FC706" w:rsidR="002E1330" w:rsidRPr="00B52407" w:rsidRDefault="007A3571" w:rsidP="00175E19">
            <w:pPr>
              <w:tabs>
                <w:tab w:val="decimal" w:pos="15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2E1330"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 w:rsidR="0050214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2E1330" w:rsidRPr="00B52407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50214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2E1330" w:rsidRPr="00B5240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7356" w14:textId="44C35032" w:rsidR="002E1330" w:rsidRPr="00B52407" w:rsidRDefault="002E1330" w:rsidP="00175E19">
            <w:pPr>
              <w:tabs>
                <w:tab w:val="decimal" w:pos="1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0214A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</w:tr>
      <w:tr w:rsidR="002E1330" w:rsidRPr="009F03A4" w14:paraId="35C31ECD" w14:textId="77777777" w:rsidTr="00175E19">
        <w:trPr>
          <w:trHeight w:val="288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297E" w14:textId="77777777" w:rsidR="002E1330" w:rsidRPr="00B52407" w:rsidRDefault="002E1330" w:rsidP="00175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erm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8CD6" w14:textId="77777777" w:rsidR="002E1330" w:rsidRPr="00B52407" w:rsidRDefault="002E1330" w:rsidP="00175E19">
            <w:pPr>
              <w:tabs>
                <w:tab w:val="decimal" w:pos="18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9ADA" w14:textId="77777777" w:rsidR="002E1330" w:rsidRPr="00B52407" w:rsidRDefault="002E1330" w:rsidP="00175E19">
            <w:pPr>
              <w:tabs>
                <w:tab w:val="decimal" w:pos="152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5E02" w14:textId="77777777" w:rsidR="002E1330" w:rsidRPr="00B52407" w:rsidRDefault="002E1330" w:rsidP="00175E19">
            <w:pPr>
              <w:tabs>
                <w:tab w:val="decimal" w:pos="179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5123" w14:textId="77777777" w:rsidR="002E1330" w:rsidRPr="00B52407" w:rsidRDefault="002E1330" w:rsidP="00175E19">
            <w:pPr>
              <w:tabs>
                <w:tab w:val="decimal" w:pos="9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8076" w14:textId="77777777" w:rsidR="002E1330" w:rsidRPr="00B52407" w:rsidRDefault="002E1330" w:rsidP="00175E19">
            <w:pPr>
              <w:tabs>
                <w:tab w:val="decimal" w:pos="157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F30E" w14:textId="77777777" w:rsidR="002E1330" w:rsidRPr="00B52407" w:rsidRDefault="002E1330" w:rsidP="00175E19">
            <w:pPr>
              <w:tabs>
                <w:tab w:val="decimal" w:pos="125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1330" w:rsidRPr="009F03A4" w14:paraId="59BA37A9" w14:textId="77777777" w:rsidTr="00175E19">
        <w:trPr>
          <w:trHeight w:val="288"/>
          <w:jc w:val="center"/>
        </w:trPr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17997" w14:textId="65C24B43" w:rsidR="002E1330" w:rsidRPr="00B52407" w:rsidRDefault="002E1330" w:rsidP="00175E19">
            <w:pPr>
              <w:ind w:left="244"/>
              <w:rPr>
                <w:rFonts w:ascii="Times New Roman" w:hAnsi="Times New Roman" w:cs="Times New Roman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Social Media Use * </w:t>
            </w:r>
            <w:r w:rsidR="00FA7DFF" w:rsidRPr="00B52407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2448A" w14:textId="77777777" w:rsidR="002E1330" w:rsidRPr="00B52407" w:rsidRDefault="002E1330" w:rsidP="00175E19">
            <w:pPr>
              <w:tabs>
                <w:tab w:val="decimal" w:pos="18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C1BD5" w14:textId="77777777" w:rsidR="002E1330" w:rsidRPr="00B52407" w:rsidRDefault="002E1330" w:rsidP="00175E19">
            <w:pPr>
              <w:tabs>
                <w:tab w:val="decimal" w:pos="152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4689D" w14:textId="77777777" w:rsidR="002E1330" w:rsidRPr="00B52407" w:rsidRDefault="002E1330" w:rsidP="00175E19">
            <w:pPr>
              <w:tabs>
                <w:tab w:val="decimal" w:pos="179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E0549" w14:textId="77777777" w:rsidR="002E1330" w:rsidRPr="00B52407" w:rsidRDefault="002E1330" w:rsidP="00175E19">
            <w:pPr>
              <w:tabs>
                <w:tab w:val="decimal" w:pos="9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D8879" w14:textId="123A9538" w:rsidR="002E1330" w:rsidRPr="00B52407" w:rsidRDefault="0050214A" w:rsidP="00175E19">
            <w:pPr>
              <w:tabs>
                <w:tab w:val="decimal" w:pos="157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2E1330" w:rsidRPr="00B5240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2E1330" w:rsidRPr="00B52407">
              <w:rPr>
                <w:rFonts w:ascii="Times New Roman" w:hAnsi="Times New Roman" w:cs="Times New Roman"/>
                <w:sz w:val="20"/>
                <w:szCs w:val="20"/>
              </w:rPr>
              <w:t>-1.05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98AAF" w14:textId="7E820A08" w:rsidR="002E1330" w:rsidRPr="00B52407" w:rsidRDefault="002E1330" w:rsidP="00175E19">
            <w:pPr>
              <w:tabs>
                <w:tab w:val="decimal" w:pos="125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  <w:r w:rsidR="00502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2E1330" w:rsidRPr="009F03A4" w14:paraId="71DA7CC0" w14:textId="77777777" w:rsidTr="00175E19">
        <w:trPr>
          <w:trHeight w:val="63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6314C" w14:textId="77777777" w:rsidR="002E1330" w:rsidRDefault="002E1330" w:rsidP="00175E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71AB">
              <w:rPr>
                <w:rFonts w:ascii="Times New Roman" w:hAnsi="Times New Roman" w:cs="Times New Roman"/>
                <w:sz w:val="16"/>
                <w:szCs w:val="16"/>
              </w:rPr>
              <w:t xml:space="preserve">Abbreviations: HRS, Health and Retirement Study;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OR,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dds ration; </w:t>
            </w:r>
            <w:r w:rsidRPr="00D571AB">
              <w:rPr>
                <w:rFonts w:ascii="Times New Roman" w:hAnsi="Times New Roman" w:cs="Times New Roman"/>
                <w:sz w:val="16"/>
                <w:szCs w:val="16"/>
              </w:rPr>
              <w:t>CI, confidence interv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1ACE27D3" w14:textId="77777777" w:rsidR="002E1330" w:rsidRPr="00D571AB" w:rsidRDefault="002E1330" w:rsidP="00175E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7ACB">
              <w:rPr>
                <w:rFonts w:ascii="Times New Roman" w:hAnsi="Times New Roman" w:cs="Times New Roman"/>
                <w:i/>
                <w:sz w:val="16"/>
                <w:szCs w:val="16"/>
              </w:rPr>
              <w:t>No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Models 2 and 3 adjusted for 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>age, sex, ra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 xml:space="preserve"> ethnicity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eographic 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 xml:space="preserve"> marital stat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>religious attendance, frequency of computer u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fr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>equency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 xml:space="preserve">interne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se </w:t>
            </w:r>
            <w:r w:rsidRPr="00BD42F7">
              <w:rPr>
                <w:rFonts w:ascii="Times New Roman" w:hAnsi="Times New Roman" w:cs="Times New Roman"/>
                <w:sz w:val="16"/>
                <w:szCs w:val="16"/>
              </w:rPr>
              <w:t>for health information, and reported diagnoses of high blood pressure, diabetes, heart disease, and canc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685981DE" w14:textId="77777777" w:rsidR="008F6266" w:rsidRDefault="008F6266"/>
    <w:sectPr w:rsidR="008F6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10D"/>
    <w:rsid w:val="00102707"/>
    <w:rsid w:val="001259B0"/>
    <w:rsid w:val="001740C7"/>
    <w:rsid w:val="00176F27"/>
    <w:rsid w:val="001E50B6"/>
    <w:rsid w:val="001E5AD3"/>
    <w:rsid w:val="00202149"/>
    <w:rsid w:val="002E1330"/>
    <w:rsid w:val="003C3EDC"/>
    <w:rsid w:val="003F5377"/>
    <w:rsid w:val="00481A80"/>
    <w:rsid w:val="004A7696"/>
    <w:rsid w:val="0050214A"/>
    <w:rsid w:val="00503356"/>
    <w:rsid w:val="00634E47"/>
    <w:rsid w:val="00667F59"/>
    <w:rsid w:val="00691154"/>
    <w:rsid w:val="006D120B"/>
    <w:rsid w:val="00727CC2"/>
    <w:rsid w:val="007A3571"/>
    <w:rsid w:val="008C016D"/>
    <w:rsid w:val="008F6266"/>
    <w:rsid w:val="00914E71"/>
    <w:rsid w:val="00973E1F"/>
    <w:rsid w:val="009D1328"/>
    <w:rsid w:val="00A4310B"/>
    <w:rsid w:val="00B3735E"/>
    <w:rsid w:val="00B5367D"/>
    <w:rsid w:val="00B9110D"/>
    <w:rsid w:val="00BB085D"/>
    <w:rsid w:val="00CC0279"/>
    <w:rsid w:val="00D04C9F"/>
    <w:rsid w:val="00EE21BE"/>
    <w:rsid w:val="00F604C1"/>
    <w:rsid w:val="00FA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9ACBF"/>
  <w15:chartTrackingRefBased/>
  <w15:docId w15:val="{D2934A78-8933-9348-89D5-AEE8FA791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10D"/>
    <w:pPr>
      <w:spacing w:line="259" w:lineRule="auto"/>
    </w:pPr>
    <w:rPr>
      <w:rFonts w:ascii="Calibri Light" w:eastAsiaTheme="minorHAnsi" w:hAnsi="Calibri Light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11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11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11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11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11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110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110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110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110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1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1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1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1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1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1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10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1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110D"/>
    <w:pPr>
      <w:spacing w:before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1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110D"/>
    <w:pPr>
      <w:spacing w:line="278" w:lineRule="auto"/>
      <w:ind w:left="720"/>
      <w:contextualSpacing/>
    </w:pPr>
    <w:rPr>
      <w:rFonts w:asciiTheme="minorHAnsi" w:eastAsiaTheme="minorEastAsia" w:hAnsiTheme="minorHAnsi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1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1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1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11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110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2</TotalTime>
  <Pages>3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zhang Xu, Ph. D.</dc:creator>
  <cp:keywords/>
  <dc:description/>
  <cp:lastModifiedBy>Hanzhang Xu, Ph. D.</cp:lastModifiedBy>
  <cp:revision>24</cp:revision>
  <dcterms:created xsi:type="dcterms:W3CDTF">2025-09-04T17:41:00Z</dcterms:created>
  <dcterms:modified xsi:type="dcterms:W3CDTF">2025-09-05T14:54:00Z</dcterms:modified>
</cp:coreProperties>
</file>